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2"/>
        <w:gridCol w:w="1418"/>
        <w:gridCol w:w="1391"/>
        <w:gridCol w:w="1361"/>
        <w:gridCol w:w="1356"/>
        <w:gridCol w:w="1362"/>
      </w:tblGrid>
      <w:tr w:rsidR="00F708FC" w:rsidTr="00FD112B">
        <w:tc>
          <w:tcPr>
            <w:tcW w:w="2462" w:type="dxa"/>
            <w:vMerge w:val="restart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lence Genes</w:t>
            </w:r>
          </w:p>
        </w:tc>
        <w:tc>
          <w:tcPr>
            <w:tcW w:w="5526" w:type="dxa"/>
            <w:gridSpan w:val="4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t Sample Sources n (%)</w:t>
            </w:r>
          </w:p>
        </w:tc>
        <w:tc>
          <w:tcPr>
            <w:tcW w:w="1362" w:type="dxa"/>
            <w:vMerge w:val="restart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50</w:t>
            </w:r>
          </w:p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F708FC" w:rsidTr="00FD112B">
        <w:tc>
          <w:tcPr>
            <w:tcW w:w="2462" w:type="dxa"/>
            <w:vMerge/>
            <w:shd w:val="clear" w:color="auto" w:fill="auto"/>
          </w:tcPr>
          <w:p w:rsidR="00F708FC" w:rsidRPr="008734DF" w:rsidRDefault="00F708F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umans n=15(%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ultry n=14(%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g n=15</w:t>
            </w:r>
          </w:p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ver Water n=6</w:t>
            </w:r>
          </w:p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62" w:type="dxa"/>
            <w:vMerge/>
            <w:shd w:val="clear" w:color="auto" w:fill="auto"/>
          </w:tcPr>
          <w:p w:rsidR="00F708FC" w:rsidRPr="008734DF" w:rsidRDefault="00F708F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T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b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T+bfp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3 (6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T+eaeA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3 (6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ea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fp+traT+eaeA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8 (16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bfp+eaeA</w:t>
            </w:r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4 (29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7 (14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traT+b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4 (26.6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4 (8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traT+ea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F708FC" w:rsidTr="00FD112B">
        <w:tc>
          <w:tcPr>
            <w:tcW w:w="24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+traT+bfp+ea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0 (66.6)</w:t>
            </w:r>
          </w:p>
        </w:tc>
        <w:tc>
          <w:tcPr>
            <w:tcW w:w="139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6 (43)</w:t>
            </w:r>
          </w:p>
        </w:tc>
        <w:tc>
          <w:tcPr>
            <w:tcW w:w="1361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356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362" w:type="dxa"/>
            <w:shd w:val="clear" w:color="auto" w:fill="auto"/>
          </w:tcPr>
          <w:p w:rsidR="00F708FC" w:rsidRPr="008734DF" w:rsidRDefault="00F708FC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19 (38)</w:t>
            </w:r>
          </w:p>
        </w:tc>
      </w:tr>
    </w:tbl>
    <w:p w:rsidR="00A05476" w:rsidRDefault="00A05476"/>
    <w:sectPr w:rsidR="00A05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A67" w:rsidRDefault="00D31A67" w:rsidP="00F708FC">
      <w:pPr>
        <w:spacing w:after="0" w:line="240" w:lineRule="auto"/>
      </w:pPr>
      <w:r>
        <w:separator/>
      </w:r>
    </w:p>
  </w:endnote>
  <w:endnote w:type="continuationSeparator" w:id="0">
    <w:p w:rsidR="00D31A67" w:rsidRDefault="00D31A67" w:rsidP="00F70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Default="00F708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Default="00F708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Default="00F70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A67" w:rsidRDefault="00D31A67" w:rsidP="00F708FC">
      <w:pPr>
        <w:spacing w:after="0" w:line="240" w:lineRule="auto"/>
      </w:pPr>
      <w:r>
        <w:separator/>
      </w:r>
    </w:p>
  </w:footnote>
  <w:footnote w:type="continuationSeparator" w:id="0">
    <w:p w:rsidR="00D31A67" w:rsidRDefault="00D31A67" w:rsidP="00F708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Default="00F708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Pr="00F708FC" w:rsidRDefault="00F708FC" w:rsidP="00F708FC">
    <w:pPr>
      <w:pBdr>
        <w:top w:val="nil"/>
        <w:left w:val="nil"/>
        <w:bottom w:val="nil"/>
        <w:right w:val="nil"/>
        <w:between w:val="nil"/>
      </w:pBdr>
      <w:spacing w:after="200" w:line="480" w:lineRule="auto"/>
      <w:ind w:left="993" w:hanging="993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Table 4: </w:t>
    </w: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ab/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Co-occurrence of virulence genes in MDR 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>E. coli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isolates from different sample sourc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08FC" w:rsidRDefault="00F708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53"/>
    <w:rsid w:val="006D0753"/>
    <w:rsid w:val="00A05476"/>
    <w:rsid w:val="00D31A67"/>
    <w:rsid w:val="00F7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6649"/>
  <w15:chartTrackingRefBased/>
  <w15:docId w15:val="{9C2B191A-EC51-43E1-AC8F-564E4E63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8F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8F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70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8F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jumba</dc:creator>
  <cp:keywords/>
  <dc:description/>
  <cp:lastModifiedBy>Mwakajumba</cp:lastModifiedBy>
  <cp:revision>2</cp:revision>
  <dcterms:created xsi:type="dcterms:W3CDTF">2024-12-21T10:10:00Z</dcterms:created>
  <dcterms:modified xsi:type="dcterms:W3CDTF">2024-12-21T10:13:00Z</dcterms:modified>
</cp:coreProperties>
</file>